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27960A">
      <w:pPr>
        <w:rPr>
          <w:rFonts w:hint="default"/>
          <w:lang w:val="en-US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fastp</w:t>
      </w:r>
      <w:r>
        <w:rPr>
          <w:rFonts w:hint="default"/>
          <w:b/>
          <w:bCs/>
          <w:sz w:val="24"/>
          <w:szCs w:val="24"/>
          <w:lang w:val="en-US" w:eastAsia="zh-CN"/>
        </w:rPr>
        <w:t xml:space="preserve"> c</w:t>
      </w:r>
      <w:r>
        <w:rPr>
          <w:rFonts w:hint="default"/>
          <w:b/>
          <w:bCs/>
          <w:sz w:val="24"/>
          <w:szCs w:val="24"/>
          <w:lang w:val="en-US"/>
        </w:rPr>
        <w:t>hangelo</w:t>
      </w:r>
      <w:bookmarkStart w:id="0" w:name="_GoBack"/>
      <w:bookmarkEnd w:id="0"/>
      <w:r>
        <w:rPr>
          <w:rFonts w:hint="default"/>
          <w:b/>
          <w:bCs/>
          <w:sz w:val="24"/>
          <w:szCs w:val="24"/>
          <w:lang w:val="en-US"/>
        </w:rPr>
        <w:t>g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206"/>
        <w:gridCol w:w="6523"/>
      </w:tblGrid>
      <w:tr w14:paraId="12EEA1A8">
        <w:trPr>
          <w:trHeight w:val="211" w:hRule="atLeast"/>
        </w:trPr>
        <w:tc>
          <w:tcPr>
            <w:tcW w:w="792" w:type="dxa"/>
          </w:tcPr>
          <w:p w14:paraId="06E9EB9F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ersion</w:t>
            </w:r>
          </w:p>
        </w:tc>
        <w:tc>
          <w:tcPr>
            <w:tcW w:w="1206" w:type="dxa"/>
          </w:tcPr>
          <w:p w14:paraId="181DF35E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date</w:t>
            </w:r>
          </w:p>
        </w:tc>
        <w:tc>
          <w:tcPr>
            <w:tcW w:w="6523" w:type="dxa"/>
          </w:tcPr>
          <w:p w14:paraId="15E66C81">
            <w:pPr>
              <w:widowControl w:val="0"/>
              <w:jc w:val="both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change</w:t>
            </w:r>
          </w:p>
        </w:tc>
      </w:tr>
      <w:tr w14:paraId="49A985DA">
        <w:trPr>
          <w:trHeight w:val="211" w:hRule="atLeast"/>
        </w:trPr>
        <w:tc>
          <w:tcPr>
            <w:tcW w:w="792" w:type="dxa"/>
          </w:tcPr>
          <w:p w14:paraId="2C3EB19B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1.0</w:t>
            </w:r>
          </w:p>
          <w:p w14:paraId="554CC76F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206" w:type="dxa"/>
          </w:tcPr>
          <w:p w14:paraId="4E9567BF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5-06-15</w:t>
            </w:r>
          </w:p>
        </w:tc>
        <w:tc>
          <w:tcPr>
            <w:tcW w:w="6523" w:type="dxa"/>
          </w:tcPr>
          <w:p w14:paraId="36D9D33F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batch processing in parallel.</w:t>
            </w:r>
          </w:p>
          <w:p w14:paraId="47AF83B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quality histogram figure</w:t>
            </w:r>
          </w:p>
          <w:p w14:paraId="08BF6254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Q40 to statistics</w:t>
            </w:r>
          </w:p>
          <w:p w14:paraId="51DF9655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llow up to 64 threads</w:t>
            </w:r>
          </w:p>
        </w:tc>
      </w:tr>
      <w:tr w14:paraId="23ADBA20">
        <w:tc>
          <w:tcPr>
            <w:tcW w:w="792" w:type="dxa"/>
          </w:tcPr>
          <w:p w14:paraId="0FCA0323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6</w:t>
            </w:r>
          </w:p>
          <w:p w14:paraId="5588EF1F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206" w:type="dxa"/>
          </w:tcPr>
          <w:p w14:paraId="310BC843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5-06-05</w:t>
            </w:r>
          </w:p>
        </w:tc>
        <w:tc>
          <w:tcPr>
            <w:tcW w:w="6523" w:type="dxa"/>
          </w:tcPr>
          <w:p w14:paraId="113FC74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searching adapters with gaps</w:t>
            </w:r>
          </w:p>
          <w:p w14:paraId="095B0F9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refine single-end adapter detection by searching known adapter first</w:t>
            </w:r>
          </w:p>
        </w:tc>
      </w:tr>
      <w:tr w14:paraId="257E93B2">
        <w:tc>
          <w:tcPr>
            <w:tcW w:w="792" w:type="dxa"/>
          </w:tcPr>
          <w:p w14:paraId="12376675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5</w:t>
            </w:r>
          </w:p>
          <w:p w14:paraId="4568C450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206" w:type="dxa"/>
          </w:tcPr>
          <w:p w14:paraId="2A6FA475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5-06-01</w:t>
            </w:r>
          </w:p>
        </w:tc>
        <w:tc>
          <w:tcPr>
            <w:tcW w:w="6523" w:type="dxa"/>
          </w:tcPr>
          <w:p w14:paraId="6CA87789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side by side HTML report</w:t>
            </w:r>
          </w:p>
          <w:p w14:paraId="7A2AE8A9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handle weird FASTQ files</w:t>
            </w:r>
          </w:p>
          <w:p w14:paraId="3AA54196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make interleaved output reproducible</w:t>
            </w:r>
          </w:p>
        </w:tc>
      </w:tr>
      <w:tr w14:paraId="6AF2E660">
        <w:tc>
          <w:tcPr>
            <w:tcW w:w="792" w:type="dxa"/>
          </w:tcPr>
          <w:p w14:paraId="25355FD4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4</w:t>
            </w:r>
          </w:p>
          <w:p w14:paraId="3CCA2411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206" w:type="dxa"/>
          </w:tcPr>
          <w:p w14:paraId="683E3950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4-11-07</w:t>
            </w:r>
          </w:p>
        </w:tc>
        <w:tc>
          <w:tcPr>
            <w:tcW w:w="6523" w:type="dxa"/>
          </w:tcPr>
          <w:p w14:paraId="4EFB9FE5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memory usage stability</w:t>
            </w:r>
          </w:p>
          <w:p w14:paraId="4AB12902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QIASeq miRNA adapter sequence to known ones</w:t>
            </w:r>
          </w:p>
          <w:p w14:paraId="14E081A6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update plotly.js URL to HTTPS</w:t>
            </w:r>
          </w:p>
          <w:p w14:paraId="2E2789E8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use SingleProducerSingleConsumerList to remove mutex and get reproducible result</w:t>
            </w:r>
          </w:p>
        </w:tc>
      </w:tr>
      <w:tr w14:paraId="2F8DF44D">
        <w:tc>
          <w:tcPr>
            <w:tcW w:w="792" w:type="dxa"/>
          </w:tcPr>
          <w:p w14:paraId="0CD2973A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3</w:t>
            </w:r>
          </w:p>
        </w:tc>
        <w:tc>
          <w:tcPr>
            <w:tcW w:w="1206" w:type="dxa"/>
          </w:tcPr>
          <w:p w14:paraId="0AA8AE66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1-10-08</w:t>
            </w:r>
          </w:p>
        </w:tc>
        <w:tc>
          <w:tcPr>
            <w:tcW w:w="6523" w:type="dxa"/>
          </w:tcPr>
          <w:p w14:paraId="2218E403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generates reproducible outputs and improves performance greatly</w:t>
            </w:r>
          </w:p>
          <w:p w14:paraId="3E7BA3EF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witch to isa-l for gzip decoding</w:t>
            </w:r>
          </w:p>
        </w:tc>
      </w:tr>
      <w:tr w14:paraId="68DE9518">
        <w:tc>
          <w:tcPr>
            <w:tcW w:w="792" w:type="dxa"/>
          </w:tcPr>
          <w:p w14:paraId="46C4E6DD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2</w:t>
            </w:r>
          </w:p>
        </w:tc>
        <w:tc>
          <w:tcPr>
            <w:tcW w:w="1206" w:type="dxa"/>
          </w:tcPr>
          <w:p w14:paraId="5891ECF4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1-08-24</w:t>
            </w:r>
          </w:p>
        </w:tc>
        <w:tc>
          <w:tcPr>
            <w:tcW w:w="6523" w:type="dxa"/>
          </w:tcPr>
          <w:p w14:paraId="275CCA04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deduplication</w:t>
            </w:r>
          </w:p>
          <w:p w14:paraId="0A51FD5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alternative plotly https src</w:t>
            </w:r>
          </w:p>
        </w:tc>
      </w:tr>
      <w:tr w14:paraId="3EDC96E8">
        <w:tc>
          <w:tcPr>
            <w:tcW w:w="792" w:type="dxa"/>
          </w:tcPr>
          <w:p w14:paraId="0B7D4D81">
            <w:pPr>
              <w:widowControl w:val="0"/>
              <w:jc w:val="center"/>
              <w:rPr>
                <w:rFonts w:hint="default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 w:eastAsia="zh-CN"/>
              </w:rPr>
              <w:t>v0.21</w:t>
            </w:r>
          </w:p>
        </w:tc>
        <w:tc>
          <w:tcPr>
            <w:tcW w:w="1206" w:type="dxa"/>
          </w:tcPr>
          <w:p w14:paraId="6F370C06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20-06-19</w:t>
            </w:r>
          </w:p>
        </w:tc>
        <w:tc>
          <w:tcPr>
            <w:tcW w:w="6523" w:type="dxa"/>
          </w:tcPr>
          <w:p w14:paraId="2477AB22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outputing overlapped regions to get the cleanest data</w:t>
            </w:r>
          </w:p>
          <w:p w14:paraId="55A4F00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MGI FASTQ ID format</w:t>
            </w:r>
          </w:p>
        </w:tc>
      </w:tr>
      <w:tr w14:paraId="112E9310">
        <w:tc>
          <w:tcPr>
            <w:tcW w:w="792" w:type="dxa"/>
          </w:tcPr>
          <w:p w14:paraId="1FCB9582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0</w:t>
            </w:r>
          </w:p>
        </w:tc>
        <w:tc>
          <w:tcPr>
            <w:tcW w:w="1206" w:type="dxa"/>
          </w:tcPr>
          <w:p w14:paraId="0181A456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9-04-17</w:t>
            </w:r>
          </w:p>
        </w:tc>
        <w:tc>
          <w:tcPr>
            <w:tcW w:w="6523" w:type="dxa"/>
          </w:tcPr>
          <w:p w14:paraId="12674899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revise overlap detection, PE correction and adapter trimming</w:t>
            </w:r>
          </w:p>
          <w:p w14:paraId="68C232BB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average quality score filter</w:t>
            </w:r>
          </w:p>
          <w:p w14:paraId="2D565AE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count polyX</w:t>
            </w:r>
          </w:p>
        </w:tc>
      </w:tr>
      <w:tr w14:paraId="0EEE0176">
        <w:tc>
          <w:tcPr>
            <w:tcW w:w="792" w:type="dxa"/>
          </w:tcPr>
          <w:p w14:paraId="476EBAE4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9</w:t>
            </w:r>
          </w:p>
        </w:tc>
        <w:tc>
          <w:tcPr>
            <w:tcW w:w="1206" w:type="dxa"/>
          </w:tcPr>
          <w:p w14:paraId="7D292DAA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9-04-09</w:t>
            </w:r>
          </w:p>
        </w:tc>
        <w:tc>
          <w:tcPr>
            <w:tcW w:w="6523" w:type="dxa"/>
          </w:tcPr>
          <w:p w14:paraId="7402A4DF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trimming multiple adapters</w:t>
            </w:r>
          </w:p>
          <w:p w14:paraId="362A21D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outputting unpaired/failed reads</w:t>
            </w:r>
          </w:p>
          <w:p w14:paraId="3E4CC59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-m/--merge option to merge paired reads</w:t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br w:type="textWrapping"/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detect_adapter_for_pe option to allow adapter detection for PE data</w:t>
            </w:r>
          </w:p>
          <w:p w14:paraId="536105D8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trim to max_len</w:t>
            </w:r>
          </w:p>
          <w:p w14:paraId="135B87ED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adapter trimming for the reads like adapter dimers</w:t>
            </w:r>
          </w:p>
        </w:tc>
      </w:tr>
      <w:tr w14:paraId="63FACDFC">
        <w:tc>
          <w:tcPr>
            <w:tcW w:w="792" w:type="dxa"/>
          </w:tcPr>
          <w:p w14:paraId="7ADC7903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8</w:t>
            </w:r>
          </w:p>
        </w:tc>
        <w:tc>
          <w:tcPr>
            <w:tcW w:w="1206" w:type="dxa"/>
          </w:tcPr>
          <w:p w14:paraId="09D3D45D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7-05</w:t>
            </w:r>
          </w:p>
        </w:tc>
        <w:tc>
          <w:tcPr>
            <w:tcW w:w="6523" w:type="dxa"/>
          </w:tcPr>
          <w:p w14:paraId="439E9313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speed and compression rate</w:t>
            </w:r>
          </w:p>
          <w:p w14:paraId="1CB6CD4A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duplication estimation</w:t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br w:type="textWrapping"/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output splitting</w:t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br w:type="textWrapping"/>
            </w: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report mean length</w:t>
            </w:r>
          </w:p>
        </w:tc>
      </w:tr>
      <w:tr w14:paraId="16450245">
        <w:tc>
          <w:tcPr>
            <w:tcW w:w="792" w:type="dxa"/>
          </w:tcPr>
          <w:p w14:paraId="342E56BD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7</w:t>
            </w:r>
          </w:p>
        </w:tc>
        <w:tc>
          <w:tcPr>
            <w:tcW w:w="1206" w:type="dxa"/>
          </w:tcPr>
          <w:p w14:paraId="14C453A1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6-27</w:t>
            </w:r>
          </w:p>
        </w:tc>
        <w:tc>
          <w:tcPr>
            <w:tcW w:w="6523" w:type="dxa"/>
          </w:tcPr>
          <w:p w14:paraId="162B37F8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insert size estimation</w:t>
            </w:r>
          </w:p>
          <w:p w14:paraId="2BD965C7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adapter detection</w:t>
            </w:r>
          </w:p>
        </w:tc>
      </w:tr>
      <w:tr w14:paraId="36651BB8">
        <w:tc>
          <w:tcPr>
            <w:tcW w:w="792" w:type="dxa"/>
          </w:tcPr>
          <w:p w14:paraId="22C5CF8E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6</w:t>
            </w:r>
          </w:p>
        </w:tc>
        <w:tc>
          <w:tcPr>
            <w:tcW w:w="1206" w:type="dxa"/>
          </w:tcPr>
          <w:p w14:paraId="40B1F92F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6-20</w:t>
            </w:r>
          </w:p>
        </w:tc>
        <w:tc>
          <w:tcPr>
            <w:tcW w:w="6523" w:type="dxa"/>
          </w:tcPr>
          <w:p w14:paraId="2A2D62F6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s STDOUT streaming and interleaved input</w:t>
            </w:r>
          </w:p>
        </w:tc>
      </w:tr>
      <w:tr w14:paraId="13318421">
        <w:tc>
          <w:tcPr>
            <w:tcW w:w="792" w:type="dxa"/>
          </w:tcPr>
          <w:p w14:paraId="2B129982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5</w:t>
            </w:r>
          </w:p>
        </w:tc>
        <w:tc>
          <w:tcPr>
            <w:tcW w:w="1206" w:type="dxa"/>
          </w:tcPr>
          <w:p w14:paraId="46B665C4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6-02</w:t>
            </w:r>
          </w:p>
        </w:tc>
        <w:tc>
          <w:tcPr>
            <w:tcW w:w="6523" w:type="dxa"/>
          </w:tcPr>
          <w:p w14:paraId="6089A6BB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duplication evaluation</w:t>
            </w:r>
          </w:p>
          <w:p w14:paraId="399F36DD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--dont_overwrite option</w:t>
            </w:r>
          </w:p>
        </w:tc>
      </w:tr>
      <w:tr w14:paraId="3166179B">
        <w:tc>
          <w:tcPr>
            <w:tcW w:w="792" w:type="dxa"/>
          </w:tcPr>
          <w:p w14:paraId="1F44DF1A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4</w:t>
            </w:r>
          </w:p>
        </w:tc>
        <w:tc>
          <w:tcPr>
            <w:tcW w:w="1206" w:type="dxa"/>
          </w:tcPr>
          <w:p w14:paraId="54EFB98D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5-14</w:t>
            </w:r>
          </w:p>
        </w:tc>
        <w:tc>
          <w:tcPr>
            <w:tcW w:w="6523" w:type="dxa"/>
          </w:tcPr>
          <w:p w14:paraId="126FAFF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s quality preview and index filtering</w:t>
            </w:r>
          </w:p>
          <w:p w14:paraId="79B69D2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limit the number of reads to process</w:t>
            </w:r>
          </w:p>
          <w:p w14:paraId="60B5EF1D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index filtering</w:t>
            </w:r>
          </w:p>
        </w:tc>
      </w:tr>
      <w:tr w14:paraId="2735C513">
        <w:tc>
          <w:tcPr>
            <w:tcW w:w="792" w:type="dxa"/>
          </w:tcPr>
          <w:p w14:paraId="7852539E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3</w:t>
            </w:r>
          </w:p>
        </w:tc>
        <w:tc>
          <w:tcPr>
            <w:tcW w:w="1206" w:type="dxa"/>
          </w:tcPr>
          <w:p w14:paraId="64E268DB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8-04-17</w:t>
            </w:r>
          </w:p>
        </w:tc>
        <w:tc>
          <w:tcPr>
            <w:tcW w:w="6523" w:type="dxa"/>
          </w:tcPr>
          <w:p w14:paraId="63E72CE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adapter detection</w:t>
            </w:r>
          </w:p>
          <w:p w14:paraId="09475D27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improve low complexity filter</w:t>
            </w:r>
          </w:p>
          <w:p w14:paraId="541C83B9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perform polyG --&gt; polyX trimming in 3'ends when they are both enabled</w:t>
            </w:r>
          </w:p>
        </w:tc>
      </w:tr>
      <w:tr w14:paraId="137330DC">
        <w:tc>
          <w:tcPr>
            <w:tcW w:w="792" w:type="dxa"/>
          </w:tcPr>
          <w:p w14:paraId="5FDF26B1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2</w:t>
            </w:r>
          </w:p>
        </w:tc>
        <w:tc>
          <w:tcPr>
            <w:tcW w:w="1206" w:type="dxa"/>
          </w:tcPr>
          <w:p w14:paraId="422A036A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2-13</w:t>
            </w:r>
          </w:p>
        </w:tc>
        <w:tc>
          <w:tcPr>
            <w:tcW w:w="6523" w:type="dxa"/>
          </w:tcPr>
          <w:p w14:paraId="27AFA15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overrepresentation analysis</w:t>
            </w:r>
          </w:p>
          <w:p w14:paraId="1392C36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evaluate sequencing length</w:t>
            </w:r>
          </w:p>
        </w:tc>
      </w:tr>
      <w:tr w14:paraId="42E378E7">
        <w:tc>
          <w:tcPr>
            <w:tcW w:w="792" w:type="dxa"/>
          </w:tcPr>
          <w:p w14:paraId="4DD4B4E0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1</w:t>
            </w:r>
          </w:p>
        </w:tc>
        <w:tc>
          <w:tcPr>
            <w:tcW w:w="1206" w:type="dxa"/>
          </w:tcPr>
          <w:p w14:paraId="1B1E90F5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2-07</w:t>
            </w:r>
          </w:p>
        </w:tc>
        <w:tc>
          <w:tcPr>
            <w:tcW w:w="6523" w:type="dxa"/>
          </w:tcPr>
          <w:p w14:paraId="644EF3B4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KMER counting</w:t>
            </w:r>
          </w:p>
          <w:p w14:paraId="6AF74B0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how GC content in summary table</w:t>
            </w:r>
          </w:p>
          <w:p w14:paraId="5F7A88B8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how base content percentage in base content graph</w:t>
            </w:r>
          </w:p>
        </w:tc>
      </w:tr>
      <w:tr w14:paraId="7B15AEB1">
        <w:tc>
          <w:tcPr>
            <w:tcW w:w="792" w:type="dxa"/>
          </w:tcPr>
          <w:p w14:paraId="5BDAD39C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0</w:t>
            </w:r>
          </w:p>
        </w:tc>
        <w:tc>
          <w:tcPr>
            <w:tcW w:w="1206" w:type="dxa"/>
          </w:tcPr>
          <w:p w14:paraId="23112428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2-05</w:t>
            </w:r>
          </w:p>
        </w:tc>
        <w:tc>
          <w:tcPr>
            <w:tcW w:w="6523" w:type="dxa"/>
          </w:tcPr>
          <w:p w14:paraId="79E846C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polyG tail trimming</w:t>
            </w:r>
          </w:p>
          <w:p w14:paraId="35AD7B1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make prefix configurable for UMI, and no prefix for default</w:t>
            </w:r>
          </w:p>
        </w:tc>
      </w:tr>
      <w:tr w14:paraId="0AB0FA8D">
        <w:tc>
          <w:tcPr>
            <w:tcW w:w="792" w:type="dxa"/>
          </w:tcPr>
          <w:p w14:paraId="449A2E77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9</w:t>
            </w:r>
          </w:p>
        </w:tc>
        <w:tc>
          <w:tcPr>
            <w:tcW w:w="1206" w:type="dxa"/>
          </w:tcPr>
          <w:p w14:paraId="49C119BF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29</w:t>
            </w:r>
          </w:p>
        </w:tc>
        <w:tc>
          <w:tcPr>
            <w:tcW w:w="6523" w:type="dxa"/>
          </w:tcPr>
          <w:p w14:paraId="61A58F7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UMI processing</w:t>
            </w:r>
          </w:p>
          <w:p w14:paraId="35B0EE6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option to change the report title</w:t>
            </w:r>
          </w:p>
        </w:tc>
      </w:tr>
      <w:tr w14:paraId="46943C27">
        <w:tc>
          <w:tcPr>
            <w:tcW w:w="792" w:type="dxa"/>
          </w:tcPr>
          <w:p w14:paraId="3A9A2313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8</w:t>
            </w:r>
          </w:p>
        </w:tc>
        <w:tc>
          <w:tcPr>
            <w:tcW w:w="1206" w:type="dxa"/>
          </w:tcPr>
          <w:p w14:paraId="00BEC402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26</w:t>
            </w:r>
          </w:p>
        </w:tc>
        <w:tc>
          <w:tcPr>
            <w:tcW w:w="6523" w:type="dxa"/>
          </w:tcPr>
          <w:p w14:paraId="2B032555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splitting by lines</w:t>
            </w:r>
          </w:p>
        </w:tc>
      </w:tr>
      <w:tr w14:paraId="62F2EAF4">
        <w:tc>
          <w:tcPr>
            <w:tcW w:w="792" w:type="dxa"/>
          </w:tcPr>
          <w:p w14:paraId="0B2F2EF7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7</w:t>
            </w:r>
          </w:p>
        </w:tc>
        <w:tc>
          <w:tcPr>
            <w:tcW w:w="1206" w:type="dxa"/>
          </w:tcPr>
          <w:p w14:paraId="7F697CBE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23</w:t>
            </w:r>
          </w:p>
        </w:tc>
        <w:tc>
          <w:tcPr>
            <w:tcW w:w="6523" w:type="dxa"/>
          </w:tcPr>
          <w:p w14:paraId="0B17C88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base correction by overlap analysis</w:t>
            </w:r>
          </w:p>
        </w:tc>
      </w:tr>
      <w:tr w14:paraId="0C34F4F1">
        <w:tc>
          <w:tcPr>
            <w:tcW w:w="792" w:type="dxa"/>
          </w:tcPr>
          <w:p w14:paraId="0D96145E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6</w:t>
            </w:r>
          </w:p>
        </w:tc>
        <w:tc>
          <w:tcPr>
            <w:tcW w:w="1206" w:type="dxa"/>
          </w:tcPr>
          <w:p w14:paraId="21C8C814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20</w:t>
            </w:r>
          </w:p>
        </w:tc>
        <w:tc>
          <w:tcPr>
            <w:tcW w:w="6523" w:type="dxa"/>
          </w:tcPr>
          <w:p w14:paraId="1DF9D371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long reads (PacBio / Nanopore)</w:t>
            </w:r>
          </w:p>
          <w:p w14:paraId="1B162069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optimize plotting for long reads using down sampling</w:t>
            </w:r>
          </w:p>
        </w:tc>
      </w:tr>
      <w:tr w14:paraId="76774F93">
        <w:tc>
          <w:tcPr>
            <w:tcW w:w="792" w:type="dxa"/>
          </w:tcPr>
          <w:p w14:paraId="741EEF2F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5</w:t>
            </w:r>
          </w:p>
        </w:tc>
        <w:tc>
          <w:tcPr>
            <w:tcW w:w="1206" w:type="dxa"/>
          </w:tcPr>
          <w:p w14:paraId="325229FB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10</w:t>
            </w:r>
          </w:p>
        </w:tc>
        <w:tc>
          <w:tcPr>
            <w:tcW w:w="6523" w:type="dxa"/>
          </w:tcPr>
          <w:p w14:paraId="08851313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detect adapter sequence automatically for SE data</w:t>
            </w:r>
          </w:p>
        </w:tc>
      </w:tr>
      <w:tr w14:paraId="79A8BF96">
        <w:tc>
          <w:tcPr>
            <w:tcW w:w="792" w:type="dxa"/>
          </w:tcPr>
          <w:p w14:paraId="51D10FC3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4</w:t>
            </w:r>
          </w:p>
        </w:tc>
        <w:tc>
          <w:tcPr>
            <w:tcW w:w="1206" w:type="dxa"/>
          </w:tcPr>
          <w:p w14:paraId="4A4F50E9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09</w:t>
            </w:r>
          </w:p>
        </w:tc>
        <w:tc>
          <w:tcPr>
            <w:tcW w:w="6523" w:type="dxa"/>
          </w:tcPr>
          <w:p w14:paraId="377A9386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adapter trimming for single end data</w:t>
            </w:r>
          </w:p>
          <w:p w14:paraId="3AB114C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make length filtering default</w:t>
            </w:r>
          </w:p>
        </w:tc>
      </w:tr>
      <w:tr w14:paraId="003F39EE">
        <w:tc>
          <w:tcPr>
            <w:tcW w:w="792" w:type="dxa"/>
          </w:tcPr>
          <w:p w14:paraId="6D5289F3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3</w:t>
            </w:r>
          </w:p>
        </w:tc>
        <w:tc>
          <w:tcPr>
            <w:tcW w:w="1206" w:type="dxa"/>
          </w:tcPr>
          <w:p w14:paraId="238C67CB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08</w:t>
            </w:r>
          </w:p>
        </w:tc>
        <w:tc>
          <w:tcPr>
            <w:tcW w:w="6523" w:type="dxa"/>
          </w:tcPr>
          <w:p w14:paraId="66317765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add sliding cut by quality in 5' and 3'</w:t>
            </w:r>
          </w:p>
          <w:p w14:paraId="68851047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phred64</w:t>
            </w:r>
          </w:p>
          <w:p w14:paraId="16DFFE05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how N in content curves</w:t>
            </w:r>
          </w:p>
        </w:tc>
      </w:tr>
      <w:tr w14:paraId="320AFD3E">
        <w:tc>
          <w:tcPr>
            <w:tcW w:w="792" w:type="dxa"/>
          </w:tcPr>
          <w:p w14:paraId="16FFED9D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2</w:t>
            </w:r>
          </w:p>
        </w:tc>
        <w:tc>
          <w:tcPr>
            <w:tcW w:w="1206" w:type="dxa"/>
          </w:tcPr>
          <w:p w14:paraId="025B25B1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08</w:t>
            </w:r>
          </w:p>
        </w:tc>
        <w:tc>
          <w:tcPr>
            <w:tcW w:w="6523" w:type="dxa"/>
          </w:tcPr>
          <w:p w14:paraId="737712B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support splitting to multiple output files</w:t>
            </w:r>
          </w:p>
          <w:p w14:paraId="76DEB25E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change argument for threading</w:t>
            </w:r>
          </w:p>
          <w:p w14:paraId="1E7C0680">
            <w:pPr>
              <w:widowControl w:val="0"/>
              <w:jc w:val="both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use different arguments for read1/read2 trimming</w:t>
            </w:r>
          </w:p>
        </w:tc>
      </w:tr>
      <w:tr w14:paraId="5F739FC6">
        <w:tc>
          <w:tcPr>
            <w:tcW w:w="792" w:type="dxa"/>
          </w:tcPr>
          <w:p w14:paraId="6EF8DEEB">
            <w:pPr>
              <w:widowControl w:val="0"/>
              <w:jc w:val="center"/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16"/>
                <w:szCs w:val="16"/>
                <w:vertAlign w:val="baseline"/>
                <w:lang w:val="en-US"/>
              </w:rPr>
              <w:t>v0.1</w:t>
            </w:r>
          </w:p>
        </w:tc>
        <w:tc>
          <w:tcPr>
            <w:tcW w:w="1206" w:type="dxa"/>
          </w:tcPr>
          <w:p w14:paraId="0F4AA5D7">
            <w:pPr>
              <w:widowControl w:val="0"/>
              <w:jc w:val="center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/>
              </w:rPr>
              <w:t>2017-11-06</w:t>
            </w:r>
          </w:p>
        </w:tc>
        <w:tc>
          <w:tcPr>
            <w:tcW w:w="6523" w:type="dxa"/>
          </w:tcPr>
          <w:p w14:paraId="0744539E">
            <w:pPr>
              <w:widowControl w:val="0"/>
              <w:jc w:val="both"/>
              <w:rPr>
                <w:rFonts w:hint="default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he first release!</w:t>
            </w:r>
          </w:p>
        </w:tc>
      </w:tr>
    </w:tbl>
    <w:p w14:paraId="04FC0648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FB7A2"/>
    <w:rsid w:val="17FFA592"/>
    <w:rsid w:val="1BEF6E76"/>
    <w:rsid w:val="1FCD5C46"/>
    <w:rsid w:val="22F30CFA"/>
    <w:rsid w:val="2ABFA1B0"/>
    <w:rsid w:val="2EBF5254"/>
    <w:rsid w:val="2FBB08AF"/>
    <w:rsid w:val="2FFE9D0A"/>
    <w:rsid w:val="2FFF5438"/>
    <w:rsid w:val="33EF9B07"/>
    <w:rsid w:val="33FF9911"/>
    <w:rsid w:val="367FD0C0"/>
    <w:rsid w:val="3BFFCFD3"/>
    <w:rsid w:val="3CBFA96C"/>
    <w:rsid w:val="3DFFC5A2"/>
    <w:rsid w:val="3EBB0A83"/>
    <w:rsid w:val="3F6F68CB"/>
    <w:rsid w:val="3FFE4246"/>
    <w:rsid w:val="3FFF20FB"/>
    <w:rsid w:val="3FFF4598"/>
    <w:rsid w:val="47F7E81B"/>
    <w:rsid w:val="4DDF802E"/>
    <w:rsid w:val="4F339A22"/>
    <w:rsid w:val="53F35C47"/>
    <w:rsid w:val="55F9C6A0"/>
    <w:rsid w:val="57CA35E9"/>
    <w:rsid w:val="57E7456A"/>
    <w:rsid w:val="5B7FC3C3"/>
    <w:rsid w:val="5BDF6E8A"/>
    <w:rsid w:val="5D5EEE3E"/>
    <w:rsid w:val="5E5FBACA"/>
    <w:rsid w:val="5EBF6C51"/>
    <w:rsid w:val="5F5E4C4F"/>
    <w:rsid w:val="5F7CB8B3"/>
    <w:rsid w:val="5FE75991"/>
    <w:rsid w:val="5FEDD576"/>
    <w:rsid w:val="5FF926B5"/>
    <w:rsid w:val="5FFB30FC"/>
    <w:rsid w:val="5FFDC1B7"/>
    <w:rsid w:val="5FFFD5FF"/>
    <w:rsid w:val="67C1685F"/>
    <w:rsid w:val="67FBAA5B"/>
    <w:rsid w:val="6AD7A6F0"/>
    <w:rsid w:val="6BAB781A"/>
    <w:rsid w:val="6D272992"/>
    <w:rsid w:val="6DEE9A34"/>
    <w:rsid w:val="6E1D331B"/>
    <w:rsid w:val="6EEF9256"/>
    <w:rsid w:val="6FB6A887"/>
    <w:rsid w:val="6FBB012A"/>
    <w:rsid w:val="6FBF07B6"/>
    <w:rsid w:val="6FF323FF"/>
    <w:rsid w:val="73CFA342"/>
    <w:rsid w:val="73DBCC38"/>
    <w:rsid w:val="75BB2DD9"/>
    <w:rsid w:val="75BEDA60"/>
    <w:rsid w:val="75F69A68"/>
    <w:rsid w:val="75FBA221"/>
    <w:rsid w:val="75FC8A82"/>
    <w:rsid w:val="76FC9D80"/>
    <w:rsid w:val="778F07B1"/>
    <w:rsid w:val="77C9146A"/>
    <w:rsid w:val="7AFA4C92"/>
    <w:rsid w:val="7B9509A5"/>
    <w:rsid w:val="7BBB402D"/>
    <w:rsid w:val="7BDF84E9"/>
    <w:rsid w:val="7D55BBAB"/>
    <w:rsid w:val="7E3D0497"/>
    <w:rsid w:val="7E66DB92"/>
    <w:rsid w:val="7EFF30A0"/>
    <w:rsid w:val="7FB348EB"/>
    <w:rsid w:val="7FB5B56D"/>
    <w:rsid w:val="7FDFB7A2"/>
    <w:rsid w:val="7FDFF595"/>
    <w:rsid w:val="7FE526B6"/>
    <w:rsid w:val="7FF8A420"/>
    <w:rsid w:val="8AAD7CD9"/>
    <w:rsid w:val="8F7B7958"/>
    <w:rsid w:val="8FC7EA13"/>
    <w:rsid w:val="9FB7DC7D"/>
    <w:rsid w:val="A57E6059"/>
    <w:rsid w:val="A6A699F1"/>
    <w:rsid w:val="A7EE16CF"/>
    <w:rsid w:val="AFEBC4D1"/>
    <w:rsid w:val="AFFF8CCF"/>
    <w:rsid w:val="B37F0AF2"/>
    <w:rsid w:val="B6F7EF93"/>
    <w:rsid w:val="B72E410C"/>
    <w:rsid w:val="B77E1E04"/>
    <w:rsid w:val="B7DA3099"/>
    <w:rsid w:val="B7EF72DB"/>
    <w:rsid w:val="BD7E3778"/>
    <w:rsid w:val="BEDC5271"/>
    <w:rsid w:val="BEDE39D8"/>
    <w:rsid w:val="BF7BB179"/>
    <w:rsid w:val="C9D73348"/>
    <w:rsid w:val="CCEEF871"/>
    <w:rsid w:val="CF70C699"/>
    <w:rsid w:val="D3FE7636"/>
    <w:rsid w:val="D6FFDC7A"/>
    <w:rsid w:val="D7CEDC8C"/>
    <w:rsid w:val="DCBF064D"/>
    <w:rsid w:val="DD775D18"/>
    <w:rsid w:val="DF97A72D"/>
    <w:rsid w:val="DFB416FB"/>
    <w:rsid w:val="DFDF1EF5"/>
    <w:rsid w:val="DFE735B3"/>
    <w:rsid w:val="DFF7B7BD"/>
    <w:rsid w:val="E6EF1DFD"/>
    <w:rsid w:val="EF6BA6E3"/>
    <w:rsid w:val="EFCFCE19"/>
    <w:rsid w:val="EFFDCD56"/>
    <w:rsid w:val="F1B7E533"/>
    <w:rsid w:val="F1DDD21A"/>
    <w:rsid w:val="F26D055F"/>
    <w:rsid w:val="F2FF3210"/>
    <w:rsid w:val="F6E63AE9"/>
    <w:rsid w:val="F7A697EE"/>
    <w:rsid w:val="F7D16584"/>
    <w:rsid w:val="FAFEC17C"/>
    <w:rsid w:val="FBFFEDA0"/>
    <w:rsid w:val="FC775145"/>
    <w:rsid w:val="FD2FB7C7"/>
    <w:rsid w:val="FD5F26ED"/>
    <w:rsid w:val="FDDF1D6C"/>
    <w:rsid w:val="FDFE03EF"/>
    <w:rsid w:val="FE3F7FBB"/>
    <w:rsid w:val="FEB7A38E"/>
    <w:rsid w:val="FEBF1B88"/>
    <w:rsid w:val="FED783A9"/>
    <w:rsid w:val="FEEB17F8"/>
    <w:rsid w:val="FF7B93E5"/>
    <w:rsid w:val="FFD84CA9"/>
    <w:rsid w:val="FFEADB3A"/>
    <w:rsid w:val="FFEF69E0"/>
    <w:rsid w:val="FFFDFAD1"/>
    <w:rsid w:val="FFFF4EAF"/>
    <w:rsid w:val="FF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4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TML Code"/>
    <w:basedOn w:val="3"/>
    <w:uiPriority w:val="0"/>
    <w:rPr>
      <w:rFonts w:ascii="Courier New" w:hAnsi="Courier New" w:cs="Courier New"/>
      <w:sz w:val="20"/>
      <w:szCs w:val="20"/>
    </w:rPr>
  </w:style>
  <w:style w:type="character" w:styleId="6">
    <w:name w:val="Hyperlink"/>
    <w:basedOn w:val="3"/>
    <w:uiPriority w:val="0"/>
    <w:rPr>
      <w:color w:val="0000FF"/>
      <w:u w:val="single"/>
    </w:rPr>
  </w:style>
  <w:style w:type="table" w:styleId="7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23:53:00Z</dcterms:created>
  <dc:creator>陈实富</dc:creator>
  <cp:lastModifiedBy>陈实富</cp:lastModifiedBy>
  <dcterms:modified xsi:type="dcterms:W3CDTF">2025-08-18T18:1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8.2.8850</vt:lpwstr>
  </property>
  <property fmtid="{D5CDD505-2E9C-101B-9397-08002B2CF9AE}" pid="3" name="ICV">
    <vt:lpwstr>F14F7353CDDE64D7FFDBA2686EA0C7D4_41</vt:lpwstr>
  </property>
</Properties>
</file>